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3011F" w14:textId="77777777" w:rsidR="00736312" w:rsidRPr="00074B33" w:rsidRDefault="00736312" w:rsidP="00736312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 w:val="22"/>
        </w:rPr>
      </w:pPr>
      <w:r w:rsidRPr="00074B33">
        <w:rPr>
          <w:rFonts w:ascii="Times New Roman" w:hAnsi="Times New Roman" w:cs="Times New Roman"/>
          <w:b/>
          <w:bCs/>
          <w:sz w:val="22"/>
        </w:rPr>
        <w:t xml:space="preserve">Supplementary Table 1. </w:t>
      </w:r>
      <w:r w:rsidRPr="00074B33">
        <w:rPr>
          <w:rFonts w:ascii="Times New Roman" w:hAnsi="Times New Roman" w:cs="Times New Roman"/>
          <w:bCs/>
          <w:sz w:val="22"/>
        </w:rPr>
        <w:t>Domains of risk factors and reasons for medical career preference based on the expectancy-value theory</w:t>
      </w:r>
    </w:p>
    <w:tbl>
      <w:tblPr>
        <w:tblStyle w:val="a3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119"/>
        <w:gridCol w:w="425"/>
        <w:gridCol w:w="2835"/>
        <w:gridCol w:w="3686"/>
      </w:tblGrid>
      <w:tr w:rsidR="00736312" w:rsidRPr="00074B33" w14:paraId="04F48653" w14:textId="77777777" w:rsidTr="00074B33">
        <w:tc>
          <w:tcPr>
            <w:tcW w:w="6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FAEFD9" w14:textId="77777777" w:rsidR="00736312" w:rsidRPr="00074B33" w:rsidRDefault="00736312" w:rsidP="007363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2"/>
              </w:rPr>
            </w:pPr>
            <w:r w:rsidRPr="00074B33">
              <w:rPr>
                <w:rFonts w:ascii="Times New Roman" w:eastAsia="黑体" w:hAnsi="Times New Roman" w:cs="Times New Roman"/>
                <w:b/>
                <w:sz w:val="22"/>
              </w:rPr>
              <w:t>Related factors with preferenc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1D1BCE1" w14:textId="77777777" w:rsidR="00736312" w:rsidRPr="00074B33" w:rsidRDefault="00736312" w:rsidP="00074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2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03100" w14:textId="492454B0" w:rsidR="00736312" w:rsidRPr="00074B33" w:rsidRDefault="00736312" w:rsidP="007363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eastAsia="黑体" w:hAnsi="Times New Roman" w:cs="Times New Roman"/>
                <w:b/>
                <w:sz w:val="22"/>
              </w:rPr>
              <w:t>Reasons for preference</w:t>
            </w:r>
          </w:p>
        </w:tc>
      </w:tr>
      <w:tr w:rsidR="00736312" w:rsidRPr="00074B33" w14:paraId="5E24E0A7" w14:textId="77777777" w:rsidTr="00074B33">
        <w:tc>
          <w:tcPr>
            <w:tcW w:w="3402" w:type="dxa"/>
            <w:tcBorders>
              <w:top w:val="single" w:sz="4" w:space="0" w:color="auto"/>
              <w:bottom w:val="single" w:sz="8" w:space="0" w:color="auto"/>
            </w:tcBorders>
          </w:tcPr>
          <w:p w14:paraId="33D1CFE8" w14:textId="77777777" w:rsidR="00736312" w:rsidRPr="00074B33" w:rsidRDefault="00736312" w:rsidP="007363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2"/>
              </w:rPr>
            </w:pPr>
            <w:r w:rsidRPr="00074B33">
              <w:rPr>
                <w:rFonts w:ascii="Times New Roman" w:eastAsia="黑体" w:hAnsi="Times New Roman" w:cs="Times New Roman"/>
                <w:b/>
                <w:sz w:val="22"/>
              </w:rPr>
              <w:t>Factor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8" w:space="0" w:color="auto"/>
            </w:tcBorders>
          </w:tcPr>
          <w:p w14:paraId="1321C223" w14:textId="77777777" w:rsidR="00736312" w:rsidRPr="00074B33" w:rsidRDefault="00736312" w:rsidP="007363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2"/>
              </w:rPr>
            </w:pPr>
            <w:r w:rsidRPr="00074B33">
              <w:rPr>
                <w:rFonts w:ascii="Times New Roman" w:eastAsia="黑体" w:hAnsi="Times New Roman" w:cs="Times New Roman"/>
                <w:b/>
                <w:sz w:val="22"/>
              </w:rPr>
              <w:t>Domains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7BCA826E" w14:textId="77777777" w:rsidR="00736312" w:rsidRPr="00074B33" w:rsidRDefault="00736312" w:rsidP="00074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</w:tcPr>
          <w:p w14:paraId="11217DCD" w14:textId="3647CE85" w:rsidR="00736312" w:rsidRPr="00074B33" w:rsidRDefault="00736312" w:rsidP="007363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eastAsia="黑体" w:hAnsi="Times New Roman" w:cs="Times New Roman"/>
                <w:b/>
                <w:sz w:val="22"/>
              </w:rPr>
              <w:t>Point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8" w:space="0" w:color="auto"/>
            </w:tcBorders>
          </w:tcPr>
          <w:p w14:paraId="4CE3E715" w14:textId="77777777" w:rsidR="00736312" w:rsidRPr="00074B33" w:rsidRDefault="00736312" w:rsidP="0073631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eastAsia="黑体" w:hAnsi="Times New Roman" w:cs="Times New Roman"/>
                <w:b/>
                <w:bCs/>
                <w:sz w:val="22"/>
              </w:rPr>
              <w:t>Domains</w:t>
            </w:r>
          </w:p>
        </w:tc>
      </w:tr>
      <w:tr w:rsidR="003C1623" w:rsidRPr="00074B33" w14:paraId="6AF4E95A" w14:textId="77777777" w:rsidTr="003C1623">
        <w:tc>
          <w:tcPr>
            <w:tcW w:w="3402" w:type="dxa"/>
            <w:tcBorders>
              <w:top w:val="single" w:sz="8" w:space="0" w:color="auto"/>
            </w:tcBorders>
          </w:tcPr>
          <w:p w14:paraId="47CB4035" w14:textId="77777777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</w:tcBorders>
          </w:tcPr>
          <w:p w14:paraId="1DE85B36" w14:textId="29CB5FDE" w:rsidR="003C1623" w:rsidRPr="003C1623" w:rsidRDefault="003C1623" w:rsidP="003C162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Expectation of success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04C136BD" w14:textId="77777777" w:rsidR="003C1623" w:rsidRPr="00074B33" w:rsidRDefault="003C1623" w:rsidP="00074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</w:tcPr>
          <w:p w14:paraId="34EE8562" w14:textId="22FAA60E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Interest in medicine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</w:tcPr>
          <w:p w14:paraId="3D7FCD54" w14:textId="77777777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Enjoyment value</w:t>
            </w:r>
          </w:p>
        </w:tc>
      </w:tr>
      <w:tr w:rsidR="003C1623" w:rsidRPr="00074B33" w14:paraId="6C52E92A" w14:textId="77777777" w:rsidTr="00074B33">
        <w:tc>
          <w:tcPr>
            <w:tcW w:w="3402" w:type="dxa"/>
          </w:tcPr>
          <w:p w14:paraId="50A919BB" w14:textId="77777777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Parents’ education</w:t>
            </w:r>
          </w:p>
        </w:tc>
        <w:tc>
          <w:tcPr>
            <w:tcW w:w="3119" w:type="dxa"/>
            <w:vMerge/>
          </w:tcPr>
          <w:p w14:paraId="024CF47A" w14:textId="77777777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3AEA3ED4" w14:textId="77777777" w:rsidR="003C1623" w:rsidRPr="00074B33" w:rsidRDefault="003C1623" w:rsidP="00074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D4BA21E" w14:textId="035DA75D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Contribution to society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7AE989A8" w14:textId="1F35D19D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Importance value (utility value)</w:t>
            </w:r>
          </w:p>
        </w:tc>
      </w:tr>
      <w:tr w:rsidR="003C1623" w:rsidRPr="00074B33" w14:paraId="490AA5D0" w14:textId="77777777" w:rsidTr="003C1623">
        <w:tc>
          <w:tcPr>
            <w:tcW w:w="3402" w:type="dxa"/>
          </w:tcPr>
          <w:p w14:paraId="43C7E944" w14:textId="77777777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Academic performance</w:t>
            </w:r>
          </w:p>
        </w:tc>
        <w:tc>
          <w:tcPr>
            <w:tcW w:w="3119" w:type="dxa"/>
            <w:vMerge/>
          </w:tcPr>
          <w:p w14:paraId="674CBD07" w14:textId="30DFFC1C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09E74102" w14:textId="77777777" w:rsidR="003C1623" w:rsidRPr="00074B33" w:rsidRDefault="003C1623" w:rsidP="00074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bottom w:val="single" w:sz="2" w:space="0" w:color="auto"/>
            </w:tcBorders>
          </w:tcPr>
          <w:p w14:paraId="05FCA1E5" w14:textId="47790CA7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Helping family members</w:t>
            </w:r>
          </w:p>
        </w:tc>
        <w:tc>
          <w:tcPr>
            <w:tcW w:w="3686" w:type="dxa"/>
            <w:vMerge/>
            <w:tcBorders>
              <w:bottom w:val="single" w:sz="2" w:space="0" w:color="auto"/>
            </w:tcBorders>
          </w:tcPr>
          <w:p w14:paraId="47DB7454" w14:textId="77777777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C1623" w:rsidRPr="00074B33" w14:paraId="17070674" w14:textId="77777777" w:rsidTr="003C1623">
        <w:tc>
          <w:tcPr>
            <w:tcW w:w="3402" w:type="dxa"/>
            <w:tcBorders>
              <w:bottom w:val="single" w:sz="4" w:space="0" w:color="auto"/>
            </w:tcBorders>
          </w:tcPr>
          <w:p w14:paraId="3887FA99" w14:textId="1BD7976A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Academic year</w:t>
            </w:r>
          </w:p>
        </w:tc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53A597D9" w14:textId="77777777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</w:tcPr>
          <w:p w14:paraId="5B8DDA62" w14:textId="77777777" w:rsidR="003C1623" w:rsidRPr="00074B33" w:rsidRDefault="003C1623" w:rsidP="00074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2" w:space="0" w:color="auto"/>
            </w:tcBorders>
          </w:tcPr>
          <w:p w14:paraId="12BF38A0" w14:textId="07B59125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Family expectation</w:t>
            </w:r>
          </w:p>
        </w:tc>
        <w:tc>
          <w:tcPr>
            <w:tcW w:w="3686" w:type="dxa"/>
            <w:vMerge w:val="restart"/>
            <w:tcBorders>
              <w:top w:val="single" w:sz="2" w:space="0" w:color="auto"/>
            </w:tcBorders>
          </w:tcPr>
          <w:p w14:paraId="4CEC0EF7" w14:textId="77777777" w:rsidR="003C1623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Importance value (attainment value)</w:t>
            </w:r>
          </w:p>
        </w:tc>
      </w:tr>
      <w:tr w:rsidR="00736312" w:rsidRPr="00074B33" w14:paraId="2D908798" w14:textId="77777777" w:rsidTr="003C162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38F5920" w14:textId="20F8CF4A" w:rsidR="00736312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IDSHL scor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D5AD0F5" w14:textId="5F27F256" w:rsidR="00736312" w:rsidRPr="00074B33" w:rsidRDefault="003C1623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Enjoyment value</w:t>
            </w:r>
          </w:p>
        </w:tc>
        <w:tc>
          <w:tcPr>
            <w:tcW w:w="425" w:type="dxa"/>
          </w:tcPr>
          <w:p w14:paraId="4E677CF8" w14:textId="77777777" w:rsidR="00736312" w:rsidRPr="00074B33" w:rsidRDefault="00736312" w:rsidP="00074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100F008D" w14:textId="6BFFC64E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Social respect</w:t>
            </w:r>
          </w:p>
        </w:tc>
        <w:tc>
          <w:tcPr>
            <w:tcW w:w="3686" w:type="dxa"/>
            <w:vMerge/>
          </w:tcPr>
          <w:p w14:paraId="2A94E7E2" w14:textId="77777777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36312" w:rsidRPr="00074B33" w14:paraId="483C334C" w14:textId="77777777" w:rsidTr="00074B33">
        <w:tc>
          <w:tcPr>
            <w:tcW w:w="3402" w:type="dxa"/>
            <w:tcBorders>
              <w:top w:val="single" w:sz="4" w:space="0" w:color="auto"/>
            </w:tcBorders>
          </w:tcPr>
          <w:p w14:paraId="1CAE986E" w14:textId="77777777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Any acquaintance with COVID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1E21584D" w14:textId="3E2DBD1D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Importance value (utility value)</w:t>
            </w:r>
          </w:p>
        </w:tc>
        <w:tc>
          <w:tcPr>
            <w:tcW w:w="425" w:type="dxa"/>
          </w:tcPr>
          <w:p w14:paraId="64FB7A14" w14:textId="77777777" w:rsidR="00736312" w:rsidRPr="00074B33" w:rsidRDefault="00736312" w:rsidP="00074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14:paraId="00453AD9" w14:textId="046178F0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High income</w:t>
            </w:r>
          </w:p>
        </w:tc>
        <w:tc>
          <w:tcPr>
            <w:tcW w:w="3686" w:type="dxa"/>
            <w:vMerge/>
          </w:tcPr>
          <w:p w14:paraId="7AEF4522" w14:textId="77777777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36312" w:rsidRPr="00074B33" w14:paraId="7B470DAA" w14:textId="77777777" w:rsidTr="00074B33">
        <w:tc>
          <w:tcPr>
            <w:tcW w:w="3402" w:type="dxa"/>
            <w:tcBorders>
              <w:bottom w:val="single" w:sz="4" w:space="0" w:color="auto"/>
            </w:tcBorders>
          </w:tcPr>
          <w:p w14:paraId="4888BBE8" w14:textId="25737440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Region</w:t>
            </w:r>
            <w:r w:rsidR="003C1623">
              <w:rPr>
                <w:rFonts w:ascii="Times New Roman" w:hAnsi="Times New Roman" w:cs="Times New Roman"/>
                <w:sz w:val="22"/>
              </w:rPr>
              <w:t xml:space="preserve"> (severity of COVID-19)</w:t>
            </w:r>
          </w:p>
        </w:tc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409D9031" w14:textId="77777777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3CF6DFF" w14:textId="77777777" w:rsidR="00736312" w:rsidRPr="00074B33" w:rsidRDefault="00736312" w:rsidP="00074B3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7B18AA1" w14:textId="1E873380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74B33">
              <w:rPr>
                <w:rFonts w:ascii="Times New Roman" w:hAnsi="Times New Roman" w:cs="Times New Roman"/>
                <w:sz w:val="22"/>
              </w:rPr>
              <w:t>Job Stability</w:t>
            </w:r>
          </w:p>
        </w:tc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712032BA" w14:textId="77777777" w:rsidR="00736312" w:rsidRPr="00074B33" w:rsidRDefault="00736312" w:rsidP="0073631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</w:tbl>
    <w:p w14:paraId="6FE43BF3" w14:textId="77777777" w:rsidR="00736312" w:rsidRPr="00074B33" w:rsidRDefault="00736312" w:rsidP="0073631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21DCC999" w14:textId="77777777" w:rsidR="00736312" w:rsidRPr="00074B33" w:rsidRDefault="00736312" w:rsidP="0073631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FF0000"/>
          <w:sz w:val="22"/>
        </w:rPr>
        <w:sectPr w:rsidR="00736312" w:rsidRPr="00074B33" w:rsidSect="00736312">
          <w:pgSz w:w="16838" w:h="11906" w:orient="landscape"/>
          <w:pgMar w:top="1474" w:right="1418" w:bottom="1474" w:left="1474" w:header="851" w:footer="992" w:gutter="0"/>
          <w:cols w:space="425"/>
          <w:docGrid w:linePitch="312"/>
        </w:sectPr>
      </w:pPr>
    </w:p>
    <w:tbl>
      <w:tblPr>
        <w:tblStyle w:val="a3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5"/>
      </w:tblGrid>
      <w:tr w:rsidR="001908E1" w:rsidRPr="00736312" w14:paraId="3F62F3A6" w14:textId="77777777" w:rsidTr="00C63C76">
        <w:trPr>
          <w:jc w:val="center"/>
        </w:trPr>
        <w:tc>
          <w:tcPr>
            <w:tcW w:w="14459" w:type="dxa"/>
          </w:tcPr>
          <w:p w14:paraId="5F9056E8" w14:textId="40DA91E8" w:rsidR="001908E1" w:rsidRPr="00736312" w:rsidRDefault="00F8745F" w:rsidP="00736312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4"/>
              </w:rPr>
            </w:pPr>
            <w:r w:rsidRPr="00736312">
              <w:rPr>
                <w:rFonts w:ascii="Times New Roman" w:eastAsia="宋体" w:hAnsi="Times New Roman" w:cs="Times New Roman"/>
                <w:b/>
                <w:bCs/>
                <w:sz w:val="20"/>
                <w:szCs w:val="24"/>
              </w:rPr>
              <w:lastRenderedPageBreak/>
              <w:t>Supplementa</w:t>
            </w:r>
            <w:r w:rsidR="000829D5" w:rsidRPr="00736312">
              <w:rPr>
                <w:rFonts w:ascii="Times New Roman" w:eastAsia="宋体" w:hAnsi="Times New Roman" w:cs="Times New Roman"/>
                <w:b/>
                <w:bCs/>
                <w:sz w:val="20"/>
                <w:szCs w:val="24"/>
              </w:rPr>
              <w:t>ry</w:t>
            </w:r>
            <w:r w:rsidRPr="00736312">
              <w:rPr>
                <w:rFonts w:ascii="Times New Roman" w:eastAsia="宋体" w:hAnsi="Times New Roman" w:cs="Times New Roman"/>
                <w:b/>
                <w:bCs/>
                <w:sz w:val="20"/>
                <w:szCs w:val="24"/>
              </w:rPr>
              <w:t xml:space="preserve"> Table </w:t>
            </w:r>
            <w:r w:rsidR="00736312" w:rsidRPr="00736312">
              <w:rPr>
                <w:rFonts w:ascii="Times New Roman" w:eastAsia="宋体" w:hAnsi="Times New Roman" w:cs="Times New Roman"/>
                <w:b/>
                <w:bCs/>
                <w:sz w:val="20"/>
                <w:szCs w:val="24"/>
              </w:rPr>
              <w:t>2</w:t>
            </w:r>
            <w:r w:rsidRPr="00015983">
              <w:rPr>
                <w:rFonts w:ascii="Times New Roman" w:eastAsia="宋体" w:hAnsi="Times New Roman" w:cs="Times New Roman"/>
                <w:bCs/>
                <w:sz w:val="20"/>
                <w:szCs w:val="24"/>
              </w:rPr>
              <w:t>. Characteristics of parent participants and their expectations for their children to learn medicine before and after the COVID 19 outbreak.</w:t>
            </w:r>
          </w:p>
        </w:tc>
      </w:tr>
      <w:tr w:rsidR="001908E1" w:rsidRPr="00736312" w14:paraId="2F7525E2" w14:textId="77777777" w:rsidTr="00C63C76">
        <w:trPr>
          <w:jc w:val="center"/>
        </w:trPr>
        <w:tc>
          <w:tcPr>
            <w:tcW w:w="14459" w:type="dxa"/>
          </w:tcPr>
          <w:tbl>
            <w:tblPr>
              <w:tblW w:w="16189" w:type="dxa"/>
              <w:tblLook w:val="04A0" w:firstRow="1" w:lastRow="0" w:firstColumn="1" w:lastColumn="0" w:noHBand="0" w:noVBand="1"/>
            </w:tblPr>
            <w:tblGrid>
              <w:gridCol w:w="3011"/>
              <w:gridCol w:w="2126"/>
              <w:gridCol w:w="1559"/>
              <w:gridCol w:w="707"/>
              <w:gridCol w:w="1136"/>
              <w:gridCol w:w="1313"/>
              <w:gridCol w:w="241"/>
              <w:gridCol w:w="743"/>
              <w:gridCol w:w="1108"/>
              <w:gridCol w:w="1300"/>
              <w:gridCol w:w="1244"/>
              <w:gridCol w:w="766"/>
              <w:gridCol w:w="935"/>
            </w:tblGrid>
            <w:tr w:rsidR="001D3083" w:rsidRPr="00736312" w14:paraId="3D97CBE2" w14:textId="51935D0C" w:rsidTr="00DD4B1C">
              <w:trPr>
                <w:trHeight w:val="280"/>
              </w:trPr>
              <w:tc>
                <w:tcPr>
                  <w:tcW w:w="5137" w:type="dxa"/>
                  <w:gridSpan w:val="2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318ED" w14:textId="77777777" w:rsidR="001D3083" w:rsidRPr="00736312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Characteristics</w:t>
                  </w:r>
                </w:p>
              </w:tc>
              <w:tc>
                <w:tcPr>
                  <w:tcW w:w="1559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E02513" w14:textId="13DA6C8A" w:rsidR="001D3083" w:rsidRPr="00736312" w:rsidRDefault="001D3083" w:rsidP="00ED46C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　</w:t>
                  </w: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Total (%)</w:t>
                  </w: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3156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B0FBD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Before COVID-19 </w:t>
                  </w:r>
                </w:p>
              </w:tc>
              <w:tc>
                <w:tcPr>
                  <w:tcW w:w="2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7843A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315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B8723F" w14:textId="77777777" w:rsidR="001D3083" w:rsidRPr="00736312" w:rsidRDefault="001D3083" w:rsidP="00ED46C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After COVID-19 </w:t>
                  </w:r>
                </w:p>
              </w:tc>
              <w:tc>
                <w:tcPr>
                  <w:tcW w:w="1244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3B82C" w14:textId="5792814C" w:rsidR="001D3083" w:rsidRPr="00DD4B1C" w:rsidRDefault="001D3083" w:rsidP="006F6116">
                  <w:pPr>
                    <w:widowControl/>
                    <w:ind w:leftChars="-46" w:left="-97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highlight w:val="yellow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Difference </w:t>
                  </w:r>
                  <w:r w:rsidRPr="00DD4B1C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vertAlign w:val="superscript"/>
                      <w:lang w:val="en-US"/>
                    </w:rPr>
                    <w:t>e</w:t>
                  </w:r>
                </w:p>
              </w:tc>
              <w:tc>
                <w:tcPr>
                  <w:tcW w:w="708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vAlign w:val="center"/>
                </w:tcPr>
                <w:p w14:paraId="2971D90C" w14:textId="708C0E6D" w:rsidR="001D3083" w:rsidRPr="00DD4B1C" w:rsidRDefault="001D3083">
                  <w:pPr>
                    <w:widowControl/>
                    <w:ind w:leftChars="-46" w:left="-97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b/>
                      <w:color w:val="FF0000"/>
                      <w:kern w:val="0"/>
                      <w:szCs w:val="21"/>
                    </w:rPr>
                    <w:t>χ</w:t>
                  </w:r>
                  <w:r w:rsidRPr="00DD4B1C">
                    <w:rPr>
                      <w:rFonts w:ascii="Times New Roman" w:eastAsia="宋体" w:hAnsi="Times New Roman" w:cs="Times New Roman"/>
                      <w:b/>
                      <w:color w:val="FF0000"/>
                      <w:kern w:val="0"/>
                      <w:szCs w:val="21"/>
                      <w:vertAlign w:val="superscript"/>
                    </w:rPr>
                    <w:t>2</w:t>
                  </w:r>
                </w:p>
              </w:tc>
              <w:tc>
                <w:tcPr>
                  <w:tcW w:w="993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vAlign w:val="center"/>
                </w:tcPr>
                <w:p w14:paraId="1D6578CB" w14:textId="3C97DFCF" w:rsidR="001D3083" w:rsidRPr="00DD4B1C" w:rsidRDefault="001D3083" w:rsidP="00C63C76">
                  <w:pPr>
                    <w:widowControl/>
                    <w:ind w:leftChars="-46" w:left="-97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FF0000"/>
                      <w:kern w:val="0"/>
                      <w:sz w:val="20"/>
                      <w:szCs w:val="21"/>
                      <w:vertAlign w:val="superscript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 xml:space="preserve">P-value </w:t>
                  </w:r>
                  <w:r w:rsidRPr="00DD4B1C">
                    <w:rPr>
                      <w:rFonts w:ascii="Times New Roman" w:eastAsia="宋体" w:hAnsi="Times New Roman" w:cs="Times New Roman"/>
                      <w:b/>
                      <w:bCs/>
                      <w:i/>
                      <w:color w:val="FF0000"/>
                      <w:kern w:val="0"/>
                      <w:sz w:val="20"/>
                      <w:szCs w:val="21"/>
                      <w:vertAlign w:val="superscript"/>
                      <w:lang w:val="en-US"/>
                    </w:rPr>
                    <w:t>f</w:t>
                  </w:r>
                </w:p>
              </w:tc>
            </w:tr>
            <w:tr w:rsidR="001D3083" w:rsidRPr="00736312" w14:paraId="447EEA49" w14:textId="58D7B8A5" w:rsidTr="00DD4B1C">
              <w:trPr>
                <w:trHeight w:val="330"/>
              </w:trPr>
              <w:tc>
                <w:tcPr>
                  <w:tcW w:w="5137" w:type="dxa"/>
                  <w:gridSpan w:val="2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03757C90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1559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86386" w14:textId="2A3CDA58" w:rsidR="001D3083" w:rsidRPr="00736312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07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4EE2E6" w14:textId="77777777" w:rsidR="001D3083" w:rsidRPr="00736312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proofErr w:type="spellStart"/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No.</w:t>
                  </w: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vertAlign w:val="superscript"/>
                      <w:lang w:val="en-US"/>
                    </w:rPr>
                    <w:t>b</w:t>
                  </w:r>
                  <w:proofErr w:type="spellEnd"/>
                </w:p>
              </w:tc>
              <w:tc>
                <w:tcPr>
                  <w:tcW w:w="1136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635583" w14:textId="35D516F7" w:rsidR="001D3083" w:rsidRPr="00736312" w:rsidRDefault="001D3083" w:rsidP="00DE780A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proofErr w:type="spellStart"/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Percent.</w:t>
                  </w: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313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D47921" w14:textId="77777777" w:rsidR="001D3083" w:rsidRPr="00736312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IQR </w:t>
                  </w: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vertAlign w:val="superscript"/>
                      <w:lang w:val="en-US"/>
                    </w:rPr>
                    <w:t>d</w:t>
                  </w: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37A841" w14:textId="77777777" w:rsidR="001D3083" w:rsidRPr="00736312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3E811B" w14:textId="4C09F763" w:rsidR="001D3083" w:rsidRPr="00736312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proofErr w:type="spellStart"/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No.</w:t>
                  </w: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vertAlign w:val="superscript"/>
                      <w:lang w:val="en-US"/>
                    </w:rPr>
                    <w:t>b</w:t>
                  </w:r>
                  <w:proofErr w:type="spellEnd"/>
                </w:p>
              </w:tc>
              <w:tc>
                <w:tcPr>
                  <w:tcW w:w="1108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EBCB30" w14:textId="4AADC55B" w:rsidR="001D3083" w:rsidRPr="00736312" w:rsidRDefault="001D3083" w:rsidP="00DE780A">
                  <w:pPr>
                    <w:widowControl/>
                    <w:ind w:rightChars="-20" w:right="-42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proofErr w:type="spellStart"/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Percent.</w:t>
                  </w: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DEDD3B" w14:textId="77777777" w:rsidR="001D3083" w:rsidRPr="00736312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 IQR</w:t>
                  </w:r>
                </w:p>
              </w:tc>
              <w:tc>
                <w:tcPr>
                  <w:tcW w:w="1244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A16BF" w14:textId="7D463EFD" w:rsidR="001D3083" w:rsidRPr="00736312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08" w:type="dxa"/>
                  <w:vMerge/>
                  <w:tcBorders>
                    <w:left w:val="nil"/>
                    <w:right w:val="nil"/>
                  </w:tcBorders>
                </w:tcPr>
                <w:p w14:paraId="1A94C5D9" w14:textId="77777777" w:rsidR="001D3083" w:rsidRPr="00DD4B1C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993" w:type="dxa"/>
                  <w:vMerge/>
                  <w:tcBorders>
                    <w:left w:val="nil"/>
                    <w:right w:val="nil"/>
                  </w:tcBorders>
                </w:tcPr>
                <w:p w14:paraId="66D374EB" w14:textId="0FA07AD4" w:rsidR="001D3083" w:rsidRPr="00DD4B1C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</w:tr>
            <w:tr w:rsidR="001D3083" w:rsidRPr="00736312" w14:paraId="46A556DD" w14:textId="5939598D" w:rsidTr="00DD4B1C">
              <w:trPr>
                <w:trHeight w:val="280"/>
              </w:trPr>
              <w:tc>
                <w:tcPr>
                  <w:tcW w:w="5137" w:type="dxa"/>
                  <w:gridSpan w:val="2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53EEDC05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1559" w:type="dxa"/>
                  <w:vMerge/>
                  <w:tcBorders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0D7B7C11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07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55536041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1136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AA093C6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1313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D51FDED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87559F" w14:textId="77777777" w:rsidR="001D3083" w:rsidRPr="00736312" w:rsidRDefault="001D3083" w:rsidP="00CD2A4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5BEC9D96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1108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1F6661C1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35C0EFEC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1244" w:type="dxa"/>
                  <w:vMerge/>
                  <w:tcBorders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45C0FD29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08" w:type="dxa"/>
                  <w:vMerge/>
                  <w:tcBorders>
                    <w:left w:val="nil"/>
                    <w:bottom w:val="single" w:sz="4" w:space="0" w:color="000000"/>
                    <w:right w:val="nil"/>
                  </w:tcBorders>
                </w:tcPr>
                <w:p w14:paraId="631AEA95" w14:textId="77777777" w:rsidR="001D3083" w:rsidRPr="00DD4B1C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993" w:type="dxa"/>
                  <w:vMerge/>
                  <w:tcBorders>
                    <w:left w:val="nil"/>
                    <w:bottom w:val="single" w:sz="4" w:space="0" w:color="000000"/>
                    <w:right w:val="nil"/>
                  </w:tcBorders>
                </w:tcPr>
                <w:p w14:paraId="082D4B92" w14:textId="5876DD76" w:rsidR="001D3083" w:rsidRPr="00DD4B1C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</w:tr>
            <w:tr w:rsidR="001D3083" w:rsidRPr="00736312" w14:paraId="4ADC7E42" w14:textId="4CB8CF3E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2342D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Total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987EA8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3FEAD8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1009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212507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7789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65F19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7.1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CB2EF5" w14:textId="2A058C10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9.7, 40.8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51DA1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EA545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92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7249B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7.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40E4B" w14:textId="69148E12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7.5, 54.6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655819" w14:textId="6258B2D5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1228AF" w14:textId="075A0F14" w:rsidR="001D3083" w:rsidRPr="00DD4B1C" w:rsidRDefault="00474752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1615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F367FF" w14:textId="1AA6337E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38AC6246" w14:textId="5CE97FBF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48B50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Sex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12DAA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Mal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01B60A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7152 (34.0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B16AF6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696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1243B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7.7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B79C22" w14:textId="31DB03E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0.1, 42.0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EDC71A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C08F0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348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FA685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8.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D41329" w14:textId="32545A2F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40.2, 54.2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EFD361" w14:textId="7FD17728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1.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50A4F9" w14:textId="74F7624D" w:rsidR="001D3083" w:rsidRPr="00DD4B1C" w:rsidRDefault="006812D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615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D6A1A0" w14:textId="54AFBF74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3764831D" w14:textId="3903256E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2E218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E89FF7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Femal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F4D9A21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3857 (66.0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F1E9DD4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5093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9D6E9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6.8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CD67D17" w14:textId="3A317056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0.8, 43.5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89AA08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CC41B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644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C196C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6.5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A38275D" w14:textId="1A1853D2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7.2, 54.5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B008A" w14:textId="21D53B4F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.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C6C659" w14:textId="527918E1" w:rsidR="001D3083" w:rsidRPr="00DD4B1C" w:rsidRDefault="006812D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1000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BFD08A" w14:textId="31D5CA83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5D3574F0" w14:textId="01B02756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06D2F8" w14:textId="574993EE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Educational level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828FE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Uneducated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A97B40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68 (0.3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EA4482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3</w:t>
                  </w:r>
                </w:p>
              </w:tc>
              <w:tc>
                <w:tcPr>
                  <w:tcW w:w="11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52E541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3.8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31A0AA" w14:textId="378B6311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0, 66.7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ED977E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D96875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9265F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6.8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91F5F5" w14:textId="5316506D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0.0, 66.7)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5A41F" w14:textId="0C511042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.9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ACD3811" w14:textId="7F0E7BB0" w:rsidR="001D3083" w:rsidRPr="00DD4B1C" w:rsidRDefault="006812D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0.7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DE1C29E" w14:textId="291B2DD6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0.</w:t>
                  </w:r>
                  <w:r w:rsidR="008C1851"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4142</w:t>
                  </w:r>
                </w:p>
              </w:tc>
            </w:tr>
            <w:tr w:rsidR="001D3083" w:rsidRPr="00736312" w14:paraId="7889B3E6" w14:textId="38F3FFF7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D4061C" w14:textId="77777777" w:rsidR="001D3083" w:rsidRPr="00736312" w:rsidRDefault="001D3083" w:rsidP="00CD2A47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FB41BA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Primary school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156971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173 (5.6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7AEB0B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473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7DA6B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0.3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A2F10B" w14:textId="79645944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0.9, 50.8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061958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749F8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57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D7274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8.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0CB14B" w14:textId="549B2FF0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45.2, 63.4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A6C7A" w14:textId="1CE95D31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8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92ED82" w14:textId="0519504D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73.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AF8C0A" w14:textId="1DECC01D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77418AD8" w14:textId="009BFEEE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776BD" w14:textId="77777777" w:rsidR="001D3083" w:rsidRPr="00736312" w:rsidRDefault="001D3083" w:rsidP="00CD2A47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2317FC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Junior school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5C0AE5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4588 (21.8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1ABFB2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968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38D49A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2.9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40CF9D" w14:textId="19C17A98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3.3, 48.9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69B8AA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E2AB4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54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18DFCF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55.5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4EC651" w14:textId="28F90FAD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41.7, 60.4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ADB27" w14:textId="3FA8D088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2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E4D75C" w14:textId="7A4EA2BB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473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8F92C6" w14:textId="05AE46F5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0083686C" w14:textId="4DFEBD7A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87835" w14:textId="77777777" w:rsidR="001D3083" w:rsidRPr="00736312" w:rsidRDefault="001D3083" w:rsidP="00CD2A47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846EC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High school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B59204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527 (12.0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AF8BD4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26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41ED4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0.6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6F8A8D" w14:textId="2E88DA7C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2.8, 45.8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230D67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5FB84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32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EBB49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52.6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73D289" w14:textId="2FA34720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43.5, 59.7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60A4B7" w14:textId="4A54BFEE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2.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FA2018" w14:textId="0E5C573D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237.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B7C6F7" w14:textId="2B269A4C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1615490C" w14:textId="6558BCCF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49A2FE" w14:textId="77777777" w:rsidR="001D3083" w:rsidRPr="00736312" w:rsidRDefault="001D3083" w:rsidP="00CD2A47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FEC71C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Technical school 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296480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537 (12.1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01487C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87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6898D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8.9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17AB29" w14:textId="5332828A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9.3, 48.9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0DFB91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78C1F0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27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51357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50.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B3D3CF" w14:textId="63EC82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9.5, 60.0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198EB" w14:textId="3053F517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1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B5E995" w14:textId="5495EEE5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238.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502B31" w14:textId="50ADDAF6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2E063941" w14:textId="5695B00C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A006C8" w14:textId="77777777" w:rsidR="001D3083" w:rsidRPr="00736312" w:rsidRDefault="001D3083" w:rsidP="00CD2A47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31140E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Diploma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DB180E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4263 (20.3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36A90E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470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03B00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4.5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E462B1" w14:textId="53C6CA83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9.5, 40.5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AAE528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62CF7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89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7B5E7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4.4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2A4545" w14:textId="0AAD9D4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6.6, 54.5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B0468E" w14:textId="1FEE2EDA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.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32523C" w14:textId="26476695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317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8F8D82" w14:textId="35CEDE48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0899FE99" w14:textId="69348333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F31B4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29DFC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University and abov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1638CFD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5853 (27.9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324817A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842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80EAD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1.5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0A7AA43" w14:textId="0C53F064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6.4, 37.5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3B94A5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262A6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28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4F3294" w14:textId="77777777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9.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4541B0D" w14:textId="53D2895E" w:rsidR="001D3083" w:rsidRPr="00736312" w:rsidRDefault="001D3083" w:rsidP="00CD2A4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1.5, 49.3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E9FE9" w14:textId="0F881D37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7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74690F" w14:textId="5DA17CD9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287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9A269A" w14:textId="1189BF16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6449D10C" w14:textId="1AC7AB14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8F12D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Marital status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D90AA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Married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7AE1E4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9860 (94.5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38C245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7376</w:t>
                  </w:r>
                </w:p>
              </w:tc>
              <w:tc>
                <w:tcPr>
                  <w:tcW w:w="11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18DC2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7.1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282A44" w14:textId="0B39D5EB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9.5, 42.1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EA1D9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7CF34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39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CEB9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7.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35E32F" w14:textId="29260821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7.8, 55.0)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593CD1" w14:textId="73D58D69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.2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1A4DB9F" w14:textId="7E3B3D85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1523.9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8FADC87" w14:textId="03D5FD58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5FAFEEF6" w14:textId="4AEB2512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5B2E4" w14:textId="77777777" w:rsidR="001D3083" w:rsidRPr="00736312" w:rsidRDefault="001D3083" w:rsidP="001D3083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CC67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Divorc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27BEBD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06 (4.3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CD593C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320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54750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5.3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ED8CDA" w14:textId="44D04494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5.0, 41.2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4130EF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FEFAF8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41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ED423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5.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4D069A" w14:textId="231D22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3.3, 60.0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30B27" w14:textId="629EEB74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CDD6EB" w14:textId="573B3EBC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71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FA1176" w14:textId="4364DD9A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709932A2" w14:textId="497CA140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F4182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3118E0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Other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9444E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43 (1.2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7254C88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3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F5D0B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8.3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D5548D0" w14:textId="04E3C20D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6.1, 50.0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D713D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1663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1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A3108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8.6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817C178" w14:textId="733EF3B0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9.8, 59.6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65EFF6" w14:textId="05BBBA27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EDE24B" w14:textId="2E4C2DA9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20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42F5BB" w14:textId="0CBADE46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0.0221</w:t>
                  </w:r>
                </w:p>
              </w:tc>
            </w:tr>
            <w:tr w:rsidR="001D3083" w:rsidRPr="00736312" w14:paraId="3BCB3C0A" w14:textId="1CD9ECD7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85914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Sex of child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E2137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Male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0D29B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785 (51.3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0689E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4061</w:t>
                  </w:r>
                </w:p>
              </w:tc>
              <w:tc>
                <w:tcPr>
                  <w:tcW w:w="11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E45740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7.7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F41C46" w14:textId="30982FDC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9.7, 46.3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ED842C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F43E2F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522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0285BD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8.4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D17675" w14:textId="77A3CDCD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8.6, 56.4)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BA3555" w14:textId="0DE12B0F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.8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022708F" w14:textId="183B6CA0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895.9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5FA8C7" w14:textId="3201E4D7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617EBFE8" w14:textId="43DACEBB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CB2F82" w14:textId="77777777" w:rsidR="001D3083" w:rsidRPr="00736312" w:rsidRDefault="001D3083" w:rsidP="001D3083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A934C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Femal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21BB39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224 (48.7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187A22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3728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1250E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6.5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B7877E" w14:textId="5970DB2B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8.3, 41.0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D595C2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DF1B07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470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CB696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6.0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954035" w14:textId="5683475A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4.2, 53.0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CEF12" w14:textId="123D9D78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07ADEC" w14:textId="1C33B3D8" w:rsidR="001D3083" w:rsidRPr="00DD4B1C" w:rsidRDefault="008C1851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720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39C043" w14:textId="08526B86" w:rsidR="001D3083" w:rsidRPr="00DD4B1C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275479D8" w14:textId="0E91AC80" w:rsidTr="00DD4B1C">
              <w:trPr>
                <w:trHeight w:val="280"/>
              </w:trPr>
              <w:tc>
                <w:tcPr>
                  <w:tcW w:w="301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9503AB" w14:textId="54012026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Academic year of child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BA8F8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Year 1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21617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6604 (31.4)</w:t>
                  </w:r>
                </w:p>
              </w:tc>
              <w:tc>
                <w:tcPr>
                  <w:tcW w:w="7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A6201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482</w:t>
                  </w:r>
                </w:p>
              </w:tc>
              <w:tc>
                <w:tcPr>
                  <w:tcW w:w="11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2A4C8D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7.6 </w:t>
                  </w:r>
                </w:p>
              </w:tc>
              <w:tc>
                <w:tcPr>
                  <w:tcW w:w="13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C7A586" w14:textId="5994EF10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0.9, 39.2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25D986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6CD55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3192</w:t>
                  </w:r>
                </w:p>
              </w:tc>
              <w:tc>
                <w:tcPr>
                  <w:tcW w:w="11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0260B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8.3 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50710C" w14:textId="22446553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9.6, 54.9)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DDFB4" w14:textId="60CEAEDA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.8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A5AE515" w14:textId="428209AD" w:rsidR="001D3083" w:rsidRPr="00DD4B1C" w:rsidRDefault="001E7C1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540.9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5935C08" w14:textId="59EFC132" w:rsidR="001D3083" w:rsidRPr="00DD4B1C" w:rsidRDefault="00513B38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4264BDA2" w14:textId="013E54DC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315ED" w14:textId="77777777" w:rsidR="001D3083" w:rsidRPr="00736312" w:rsidRDefault="001D3083" w:rsidP="001D3083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FD29B9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Year 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36652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6280 (29.9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D3D6A0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206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DD6DD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5.1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CC00BE" w14:textId="02FDD7AB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6.2, 40.4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453A83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E283F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83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EE56E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5.2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89B005" w14:textId="0ABEC2CF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4.9, 51.6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327534" w14:textId="7416CC1D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.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45C822" w14:textId="6AD14D12" w:rsidR="001D3083" w:rsidRPr="00DD4B1C" w:rsidRDefault="001E7C1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488.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4A2701" w14:textId="54E8C74B" w:rsidR="001D3083" w:rsidRPr="00DD4B1C" w:rsidRDefault="00513B38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3B6FDD55" w14:textId="6AC73C36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CBBB88" w14:textId="77777777" w:rsidR="001D3083" w:rsidRPr="00736312" w:rsidRDefault="001D3083" w:rsidP="001D3083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E61569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Graduate year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D06883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7901 (37.6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463DBD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997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B2E76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7.9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F2448C" w14:textId="5F477D82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0.0, 40.6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3CAD57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D2AD75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377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554CF4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7.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75F23F" w14:textId="72AE47D6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6.5, 54.0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B5145" w14:textId="29A17C75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.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489CE9" w14:textId="66762B25" w:rsidR="001D3083" w:rsidRPr="00DD4B1C" w:rsidRDefault="001E7C1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568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5DC9AB" w14:textId="34B7E13A" w:rsidR="001D3083" w:rsidRPr="00DD4B1C" w:rsidRDefault="00513B38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02B308D0" w14:textId="410E8E3F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8AD05B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682207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proofErr w:type="spellStart"/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Resit</w:t>
                  </w:r>
                  <w:proofErr w:type="spellEnd"/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 of graduate year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EE40C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24 (1.1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3720A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4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EB855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6.4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677E65" w14:textId="54A6BB85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7.1, 50.0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68EB7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D268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2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C69D3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56.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54C0DB" w14:textId="71EABD53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7.5,69.7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777F7A" w14:textId="33305B2A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B9FFF6" w14:textId="72BB4740" w:rsidR="001D3083" w:rsidRPr="00DD4B1C" w:rsidRDefault="002B78C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18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73DABB" w14:textId="1677F3D4" w:rsidR="001D3083" w:rsidRPr="00DD4B1C" w:rsidRDefault="001E7C1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699D15D9" w14:textId="059B1B98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5BAAD" w14:textId="6AB83B80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Academic</w:t>
                  </w:r>
                  <w:r>
                    <w:t xml:space="preserve"> </w:t>
                  </w:r>
                  <w:r w:rsidRPr="000C486E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performance of child</w:t>
                  </w: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B751A5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Top-tier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C40CC6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5933 (75.8)</w:t>
                  </w:r>
                </w:p>
              </w:tc>
              <w:tc>
                <w:tcPr>
                  <w:tcW w:w="7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2AB5A4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5751</w:t>
                  </w:r>
                </w:p>
              </w:tc>
              <w:tc>
                <w:tcPr>
                  <w:tcW w:w="11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7006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6.1 </w:t>
                  </w:r>
                </w:p>
              </w:tc>
              <w:tc>
                <w:tcPr>
                  <w:tcW w:w="13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279FF4" w14:textId="1B74BF40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0.4, 40.2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300504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D5F3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7300</w:t>
                  </w:r>
                </w:p>
              </w:tc>
              <w:tc>
                <w:tcPr>
                  <w:tcW w:w="11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9B47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5.8 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E0982" w14:textId="3788CD6E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7.2, 53.1)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FA1DC" w14:textId="612618BF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.7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65371B5" w14:textId="3F9AAA26" w:rsidR="001D3083" w:rsidRPr="00DD4B1C" w:rsidRDefault="001E7C1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1142.0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A7E39A9" w14:textId="6A020398" w:rsidR="001D3083" w:rsidRPr="00DD4B1C" w:rsidRDefault="00C37D7E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6748C589" w14:textId="4776DF03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5C1B05" w14:textId="6BA324E1" w:rsidR="001D3083" w:rsidRPr="00736312" w:rsidRDefault="001D3083" w:rsidP="001D3083">
                  <w:pPr>
                    <w:widowControl/>
                    <w:ind w:right="4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56BF4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Second tier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B4102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3904 (18.6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49F3F9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582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14FE1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0.5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23BF5" w14:textId="68D9BD3C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2.1, 46.7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3224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817B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03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830B1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52.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4E61D9" w14:textId="679714CB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42.5,55.6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CCDE0" w14:textId="0D9043F6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1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4D2756" w14:textId="089D939E" w:rsidR="001D3083" w:rsidRPr="00DD4B1C" w:rsidRDefault="001E7C1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372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564F08" w14:textId="4BE9E220" w:rsidR="001D3083" w:rsidRPr="00DD4B1C" w:rsidRDefault="00C37D7E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133F126C" w14:textId="2822B0B0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EF7B4" w14:textId="77777777" w:rsidR="001D3083" w:rsidRPr="00736312" w:rsidRDefault="001D3083" w:rsidP="001D3083">
                  <w:pPr>
                    <w:widowControl/>
                    <w:ind w:right="4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01938D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Third tier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65613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507 (2.4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A0E62D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10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AB2CE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1.4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78578" w14:textId="45A57F62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19.4, 49.6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832B9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BEACCA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F78318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57.4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D1505" w14:textId="0B825CB3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5.5, 68.1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CC50D7" w14:textId="728BEF68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6.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8E8E0B" w14:textId="08C0334F" w:rsidR="001D3083" w:rsidRPr="00DD4B1C" w:rsidRDefault="001E7C1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72.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E10E0D" w14:textId="4834ABBD" w:rsidR="001D3083" w:rsidRPr="00DD4B1C" w:rsidRDefault="00C37D7E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4662C444" w14:textId="35E4F8D1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B273E6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lastRenderedPageBreak/>
                    <w:t xml:space="preserve">　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5475F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Others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5FFB6C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665 (3.2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63D5E5C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246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59E0A3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7.0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0BB8AA" w14:textId="122D5923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5.5. 50.0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B8175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65412C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30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20E85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5.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7406D7" w14:textId="079AEC4A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0.1, 51.7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75022" w14:textId="7D6C6E13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8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6774E6" w14:textId="5A30366E" w:rsidR="001D3083" w:rsidRPr="00DD4B1C" w:rsidRDefault="001E7C1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34.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2A3993" w14:textId="441A7465" w:rsidR="001D3083" w:rsidRPr="00DD4B1C" w:rsidRDefault="001E7C14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6319F13E" w14:textId="6AEF9976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04582" w14:textId="78C3C8B8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Healthcare background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78024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Yes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BBED7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31 (4.9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A52F2B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455</w:t>
                  </w:r>
                </w:p>
              </w:tc>
              <w:tc>
                <w:tcPr>
                  <w:tcW w:w="11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0F887E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4.1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43DFE" w14:textId="66982800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3.3, 55.6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FAE242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C6E587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50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6046EF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9.4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8DFEF6" w14:textId="3FA852F0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6.7, 58.3)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7B0FCA" w14:textId="43C7D480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5.2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40630DB" w14:textId="13ECAD12" w:rsidR="001D3083" w:rsidRPr="00DD4B1C" w:rsidRDefault="00BC4AE6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42.6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4DF34A3" w14:textId="67471AC5" w:rsidR="001D3083" w:rsidRPr="00DD4B1C" w:rsidRDefault="00BC4AE6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  <w:tr w:rsidR="001D3083" w:rsidRPr="00736312" w14:paraId="26E2EF36" w14:textId="01F312EE" w:rsidTr="00DD4B1C">
              <w:trPr>
                <w:trHeight w:val="280"/>
              </w:trPr>
              <w:tc>
                <w:tcPr>
                  <w:tcW w:w="30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8B1CF" w14:textId="6D623630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A4DAF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1"/>
                      <w:lang w:val="en-US"/>
                    </w:rPr>
                    <w:t>No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2F33D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9978 (95.1)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A3BA3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7334</w:t>
                  </w: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E9E4D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36.7 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BD1C1" w14:textId="37DC6B60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28.8, 40.2)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EAB487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C6999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941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BE227" w14:textId="77777777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 xml:space="preserve">47.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EFEEA1" w14:textId="40FC5946" w:rsidR="001D3083" w:rsidRPr="00736312" w:rsidRDefault="001D3083" w:rsidP="001D3083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(37.5, 54.7)</w:t>
                  </w:r>
                </w:p>
              </w:tc>
              <w:tc>
                <w:tcPr>
                  <w:tcW w:w="12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A23EBA" w14:textId="6430073E" w:rsidR="001D3083" w:rsidRPr="00736312" w:rsidRDefault="001D3083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</w:pPr>
                  <w:r w:rsidRPr="00736312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1"/>
                      <w:lang w:val="en-US"/>
                    </w:rPr>
                    <w:t>10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8F1514D" w14:textId="0FA0A236" w:rsidR="001D3083" w:rsidRPr="00DD4B1C" w:rsidRDefault="006C4E95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color w:val="FF0000"/>
                      <w:kern w:val="0"/>
                      <w:sz w:val="20"/>
                      <w:szCs w:val="21"/>
                      <w:lang w:val="en-US"/>
                    </w:rPr>
                    <w:t>1572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529F366" w14:textId="3856F2D9" w:rsidR="001D3083" w:rsidRPr="00DD4B1C" w:rsidRDefault="00C37D7E" w:rsidP="00DD4B1C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</w:pPr>
                  <w:r w:rsidRPr="00DD4B1C">
                    <w:rPr>
                      <w:rFonts w:ascii="Times New Roman" w:eastAsia="宋体" w:hAnsi="Times New Roman" w:cs="Times New Roman"/>
                      <w:i/>
                      <w:color w:val="FF0000"/>
                      <w:kern w:val="0"/>
                      <w:sz w:val="20"/>
                      <w:szCs w:val="21"/>
                      <w:lang w:val="en-US"/>
                    </w:rPr>
                    <w:t>&lt;0.0001</w:t>
                  </w:r>
                </w:p>
              </w:tc>
            </w:tr>
          </w:tbl>
          <w:p w14:paraId="5229FA53" w14:textId="77777777" w:rsidR="001908E1" w:rsidRPr="00736312" w:rsidRDefault="001908E1">
            <w:pPr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</w:tr>
      <w:tr w:rsidR="001908E1" w:rsidRPr="00736312" w14:paraId="4342A6DF" w14:textId="77777777" w:rsidTr="00C63C76">
        <w:trPr>
          <w:jc w:val="center"/>
        </w:trPr>
        <w:tc>
          <w:tcPr>
            <w:tcW w:w="14459" w:type="dxa"/>
          </w:tcPr>
          <w:p w14:paraId="3C3B1FE0" w14:textId="7DC3F3CD" w:rsidR="001908E1" w:rsidRPr="00736312" w:rsidRDefault="00F8745F" w:rsidP="006A44C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363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lastRenderedPageBreak/>
              <w:t>a</w:t>
            </w:r>
            <w:r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tal number of parents in the subgroup and percentage of the subgroup; </w:t>
            </w:r>
            <w:r w:rsidRPr="007363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  <w:r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umber of parents who expects for their children to learn medicine; </w:t>
            </w:r>
            <w:r w:rsidRPr="007363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</w:t>
            </w:r>
            <w:r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BE6979"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ercent. </w:t>
            </w:r>
            <w:r w:rsidR="0028735C"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BE6979"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>efer</w:t>
            </w:r>
            <w:r w:rsidR="0028735C"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ing </w:t>
            </w:r>
            <w:r w:rsidR="00BE6979"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 the percentage of students who selected medicine in the subgroup, each value represents the percentage; </w:t>
            </w:r>
            <w:r w:rsidR="00BE6979" w:rsidRPr="0073631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d</w:t>
            </w:r>
            <w:r w:rsidR="00BE6979"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>IQR:</w:t>
            </w:r>
            <w:r w:rsidR="000F6018"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36312">
              <w:rPr>
                <w:rFonts w:ascii="Times New Roman" w:eastAsia="宋体" w:hAnsi="Times New Roman" w:cs="Times New Roman"/>
                <w:sz w:val="18"/>
                <w:szCs w:val="18"/>
              </w:rPr>
              <w:t>Interquartile range, represented by the Q1 and Q3 value from 34 schools with more than 100 partici</w:t>
            </w:r>
            <w:r w:rsidRPr="009F183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nts. </w:t>
            </w:r>
            <w:bookmarkStart w:id="0" w:name="OLE_LINK1"/>
            <w:proofErr w:type="gramStart"/>
            <w:r w:rsidR="00BE6979" w:rsidRPr="009F183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e</w:t>
            </w:r>
            <w:proofErr w:type="gramEnd"/>
            <w:r w:rsidR="00BE6979" w:rsidRPr="009F183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ifference </w:t>
            </w:r>
            <w:bookmarkEnd w:id="0"/>
            <w:r w:rsidR="009F1838" w:rsidRPr="009F1838">
              <w:rPr>
                <w:rFonts w:ascii="Times New Roman" w:hAnsi="Times New Roman" w:cs="Times New Roman"/>
                <w:sz w:val="18"/>
                <w:szCs w:val="18"/>
              </w:rPr>
              <w:t xml:space="preserve">as the subtraction the percentage of students selecting medicine during COVID-19 from the percentage before the outbreak. </w:t>
            </w:r>
            <w:proofErr w:type="gramStart"/>
            <w:r w:rsidR="009F1838" w:rsidRPr="009F18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gramEnd"/>
            <w:r w:rsidR="009F1838" w:rsidRPr="009F18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9F1838" w:rsidRPr="009F1838">
              <w:rPr>
                <w:rFonts w:ascii="Times New Roman" w:eastAsia="宋体" w:hAnsi="Times New Roman" w:cs="Times New Roman"/>
                <w:b/>
                <w:color w:val="FF0000"/>
                <w:sz w:val="18"/>
                <w:szCs w:val="18"/>
              </w:rPr>
              <w:t>χ</w:t>
            </w:r>
            <w:r w:rsidR="009F1838" w:rsidRPr="009F1838">
              <w:rPr>
                <w:rFonts w:ascii="Times New Roman" w:eastAsia="宋体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 xml:space="preserve">2 </w:t>
            </w:r>
            <w:r w:rsidR="009F1838" w:rsidRPr="009F1838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and</w:t>
            </w:r>
            <w:r w:rsidR="009F1838" w:rsidRPr="009F183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F1838" w:rsidRPr="009F18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="009F1838" w:rsidRPr="009F1838">
              <w:rPr>
                <w:rFonts w:ascii="Times New Roman" w:hAnsi="Times New Roman" w:cs="Times New Roman"/>
                <w:sz w:val="18"/>
                <w:szCs w:val="18"/>
              </w:rPr>
              <w:t xml:space="preserve">values for </w:t>
            </w:r>
            <w:proofErr w:type="spellStart"/>
            <w:r w:rsidR="009F1838" w:rsidRPr="009F183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cNemar</w:t>
            </w:r>
            <w:proofErr w:type="spellEnd"/>
            <w:r w:rsidR="009F1838" w:rsidRPr="009F183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tests</w:t>
            </w:r>
            <w:r w:rsidR="009F1838" w:rsidRPr="009F1838">
              <w:rPr>
                <w:rFonts w:ascii="Times New Roman" w:hAnsi="Times New Roman" w:cs="Times New Roman"/>
                <w:sz w:val="18"/>
                <w:szCs w:val="18"/>
              </w:rPr>
              <w:t xml:space="preserve"> in each subgroup.</w:t>
            </w:r>
            <w:r w:rsidR="00BE6979" w:rsidRPr="009F183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</w:p>
        </w:tc>
      </w:tr>
    </w:tbl>
    <w:p w14:paraId="7D6D0AFC" w14:textId="6510EB35" w:rsidR="00897D71" w:rsidRDefault="00897D71" w:rsidP="002A74E8">
      <w:pPr>
        <w:rPr>
          <w:rFonts w:ascii="Times New Roman" w:eastAsia="宋体" w:hAnsi="Times New Roman" w:cs="Times New Roman"/>
          <w:b/>
          <w:bCs/>
        </w:rPr>
      </w:pPr>
    </w:p>
    <w:p w14:paraId="551C3F39" w14:textId="77777777" w:rsidR="00897D71" w:rsidRDefault="00897D71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  <w:bookmarkStart w:id="1" w:name="_GoBack"/>
      <w:bookmarkEnd w:id="1"/>
    </w:p>
    <w:p w14:paraId="1C3EF0C9" w14:textId="21ED24F9" w:rsidR="00897D71" w:rsidRDefault="00897D71" w:rsidP="00897D71">
      <w:pPr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1B01623" wp14:editId="610164EC">
            <wp:extent cx="7048321" cy="4378384"/>
            <wp:effectExtent l="0" t="0" r="63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3925" cy="438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91BA6" w14:textId="713512A4" w:rsidR="00897D71" w:rsidRPr="00897D71" w:rsidRDefault="00897D71" w:rsidP="00897D71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409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A4098">
        <w:rPr>
          <w:rFonts w:ascii="Times New Roman" w:hAnsi="Times New Roman" w:cs="Times New Roman"/>
          <w:b/>
          <w:bCs/>
          <w:sz w:val="24"/>
          <w:szCs w:val="24"/>
        </w:rPr>
        <w:t>. Geographic distribution of participants across China.</w:t>
      </w:r>
      <w:r w:rsidR="00FC3F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7D71">
        <w:rPr>
          <w:rFonts w:ascii="Times New Roman" w:hAnsi="Times New Roman" w:cs="Times New Roman"/>
          <w:sz w:val="20"/>
          <w:szCs w:val="20"/>
        </w:rPr>
        <w:t>Abbrev: S: No. of students; P: No. of parents; AH, Anhui; BJ, Beijing; CQ, Chongqing; FJ, Fujian; GD, Guangdong; GS, Gansu; GX, Guangxi; GZ, Guizhou; HA, Hainan; HB, Hebei; HE, Henan; HK,</w:t>
      </w:r>
      <w:r w:rsidRPr="00897D71">
        <w:rPr>
          <w:rFonts w:ascii="Times New Roman" w:hAnsi="Times New Roman" w:cs="Times New Roman"/>
          <w:sz w:val="20"/>
          <w:szCs w:val="20"/>
        </w:rPr>
        <w:tab/>
        <w:t>Hong Kong; HL, Heilongjiang; HN, Hunan; HU, Hubei; JL, Jilin; JS, Jiangsu; LN, Liaoning; MA, Macao; NM, Inner Mongolia; NX, Ningxia; QH, Qinghai; SA, Shaanxi; SC, Sichuan; SD, Shandong; SH, Shanghai; SX, Shanxi; TA, Taiwan; TJ, Tianjin; XJ,</w:t>
      </w:r>
      <w:r w:rsidRPr="00897D71">
        <w:rPr>
          <w:rFonts w:ascii="Times New Roman" w:hAnsi="Times New Roman" w:cs="Times New Roman"/>
          <w:sz w:val="20"/>
          <w:szCs w:val="20"/>
        </w:rPr>
        <w:tab/>
        <w:t>Xinjiang; XZ, Tibet; YN, Yunnan; ZJ, Zhejiang; JX, Jiangxi.</w:t>
      </w:r>
    </w:p>
    <w:p w14:paraId="1B51DA95" w14:textId="77777777" w:rsidR="00FC3F7F" w:rsidRDefault="00FC3F7F" w:rsidP="002A74E8">
      <w:pPr>
        <w:rPr>
          <w:rFonts w:ascii="Times New Roman" w:eastAsia="宋体" w:hAnsi="Times New Roman" w:cs="Times New Roman"/>
          <w:b/>
          <w:bCs/>
        </w:rPr>
        <w:sectPr w:rsidR="00FC3F7F" w:rsidSect="002A74E8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2A6524A" w14:textId="4A18250A" w:rsidR="00897D71" w:rsidRPr="00897D71" w:rsidRDefault="00FC3F7F" w:rsidP="008B7107">
      <w:pPr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4B0880D2" wp14:editId="700C0EA6">
            <wp:extent cx="4314402" cy="3067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jpg"/>
                    <pic:cNvPicPr/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colorTemperature colorTemp="6748"/>
                              </a14:imgEffect>
                              <a14:imgEffect>
                                <a14:saturation sat="13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270" cy="307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FA3B8" w14:textId="77777777" w:rsidR="00897D71" w:rsidRDefault="00897D71" w:rsidP="002A74E8">
      <w:pPr>
        <w:rPr>
          <w:rFonts w:ascii="Times New Roman" w:eastAsia="宋体" w:hAnsi="Times New Roman" w:cs="Times New Roman"/>
          <w:b/>
          <w:bCs/>
        </w:rPr>
      </w:pPr>
    </w:p>
    <w:p w14:paraId="3E7C6FC4" w14:textId="5711AD63" w:rsidR="00C12F59" w:rsidRDefault="00FC3F7F" w:rsidP="00FC285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A409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A40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C3F7F">
        <w:rPr>
          <w:rFonts w:ascii="Times New Roman" w:hAnsi="Times New Roman" w:cs="Times New Roman"/>
          <w:bCs/>
          <w:sz w:val="24"/>
          <w:szCs w:val="24"/>
        </w:rPr>
        <w:t>The ranking of medical-related majors preferred by students.</w:t>
      </w:r>
    </w:p>
    <w:sectPr w:rsidR="00C12F59" w:rsidSect="00FC3F7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2DD161" w14:textId="77777777" w:rsidR="00D83D74" w:rsidRDefault="00D83D74" w:rsidP="000F6018">
      <w:r>
        <w:separator/>
      </w:r>
    </w:p>
  </w:endnote>
  <w:endnote w:type="continuationSeparator" w:id="0">
    <w:p w14:paraId="77547F75" w14:textId="77777777" w:rsidR="00D83D74" w:rsidRDefault="00D83D74" w:rsidP="000F6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4846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A96C45" w14:textId="3E3E3DC7" w:rsidR="009F050A" w:rsidRDefault="009F050A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183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5CBD070" w14:textId="77777777" w:rsidR="009F050A" w:rsidRDefault="009F050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FC9A2C" w14:textId="77777777" w:rsidR="00D83D74" w:rsidRDefault="00D83D74" w:rsidP="000F6018">
      <w:r>
        <w:separator/>
      </w:r>
    </w:p>
  </w:footnote>
  <w:footnote w:type="continuationSeparator" w:id="0">
    <w:p w14:paraId="77650C2A" w14:textId="77777777" w:rsidR="00D83D74" w:rsidRDefault="00D83D74" w:rsidP="000F60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B62DE0"/>
    <w:multiLevelType w:val="multilevel"/>
    <w:tmpl w:val="67300396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■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9D62AE"/>
    <w:multiLevelType w:val="multilevel"/>
    <w:tmpl w:val="189D62AE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DA6769"/>
    <w:multiLevelType w:val="hybridMultilevel"/>
    <w:tmpl w:val="13120646"/>
    <w:lvl w:ilvl="0" w:tplc="649E93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4C04D2"/>
    <w:multiLevelType w:val="multilevel"/>
    <w:tmpl w:val="684C04D2"/>
    <w:lvl w:ilvl="0">
      <w:start w:val="7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908E1"/>
    <w:rsid w:val="00001D35"/>
    <w:rsid w:val="00015983"/>
    <w:rsid w:val="0002372B"/>
    <w:rsid w:val="0007265F"/>
    <w:rsid w:val="00074B33"/>
    <w:rsid w:val="000829D5"/>
    <w:rsid w:val="000C486E"/>
    <w:rsid w:val="000C7170"/>
    <w:rsid w:val="000E2301"/>
    <w:rsid w:val="000F6018"/>
    <w:rsid w:val="00117E76"/>
    <w:rsid w:val="00150FD7"/>
    <w:rsid w:val="00156729"/>
    <w:rsid w:val="001732D6"/>
    <w:rsid w:val="001908E1"/>
    <w:rsid w:val="001C298A"/>
    <w:rsid w:val="001D3083"/>
    <w:rsid w:val="001E49A3"/>
    <w:rsid w:val="001E7C14"/>
    <w:rsid w:val="00233815"/>
    <w:rsid w:val="00240D02"/>
    <w:rsid w:val="00284861"/>
    <w:rsid w:val="0028735C"/>
    <w:rsid w:val="002A1A4F"/>
    <w:rsid w:val="002A74E8"/>
    <w:rsid w:val="002B1065"/>
    <w:rsid w:val="002B78C4"/>
    <w:rsid w:val="003016B4"/>
    <w:rsid w:val="00315F38"/>
    <w:rsid w:val="00340DFF"/>
    <w:rsid w:val="0034629B"/>
    <w:rsid w:val="00351812"/>
    <w:rsid w:val="00353583"/>
    <w:rsid w:val="00356D12"/>
    <w:rsid w:val="003C1623"/>
    <w:rsid w:val="003C221A"/>
    <w:rsid w:val="003D60D9"/>
    <w:rsid w:val="00400F27"/>
    <w:rsid w:val="0041745F"/>
    <w:rsid w:val="00440E04"/>
    <w:rsid w:val="00474752"/>
    <w:rsid w:val="004810E3"/>
    <w:rsid w:val="0048481D"/>
    <w:rsid w:val="004B4ECC"/>
    <w:rsid w:val="00513B38"/>
    <w:rsid w:val="00576AB0"/>
    <w:rsid w:val="00585C0A"/>
    <w:rsid w:val="005A6892"/>
    <w:rsid w:val="005B6480"/>
    <w:rsid w:val="005D5F8B"/>
    <w:rsid w:val="005E2B47"/>
    <w:rsid w:val="005F7650"/>
    <w:rsid w:val="00607290"/>
    <w:rsid w:val="006212DD"/>
    <w:rsid w:val="006256DF"/>
    <w:rsid w:val="00631BF6"/>
    <w:rsid w:val="006429E1"/>
    <w:rsid w:val="00655B7A"/>
    <w:rsid w:val="00666859"/>
    <w:rsid w:val="00667998"/>
    <w:rsid w:val="00680EC5"/>
    <w:rsid w:val="006812D4"/>
    <w:rsid w:val="006A44C1"/>
    <w:rsid w:val="006B1E55"/>
    <w:rsid w:val="006C4E95"/>
    <w:rsid w:val="006F2195"/>
    <w:rsid w:val="006F6116"/>
    <w:rsid w:val="00712447"/>
    <w:rsid w:val="00721672"/>
    <w:rsid w:val="00724BA4"/>
    <w:rsid w:val="00736312"/>
    <w:rsid w:val="00755A98"/>
    <w:rsid w:val="007946FB"/>
    <w:rsid w:val="007F0699"/>
    <w:rsid w:val="007F0EFB"/>
    <w:rsid w:val="007F3572"/>
    <w:rsid w:val="008004B2"/>
    <w:rsid w:val="00817F6B"/>
    <w:rsid w:val="00824232"/>
    <w:rsid w:val="00856BAC"/>
    <w:rsid w:val="0085756F"/>
    <w:rsid w:val="00870EF4"/>
    <w:rsid w:val="00897D71"/>
    <w:rsid w:val="008B7107"/>
    <w:rsid w:val="008C1851"/>
    <w:rsid w:val="00904B37"/>
    <w:rsid w:val="00960579"/>
    <w:rsid w:val="00962D49"/>
    <w:rsid w:val="00967E7B"/>
    <w:rsid w:val="009A44EE"/>
    <w:rsid w:val="009B1D9C"/>
    <w:rsid w:val="009C0DEF"/>
    <w:rsid w:val="009F050A"/>
    <w:rsid w:val="009F1838"/>
    <w:rsid w:val="009F5B4C"/>
    <w:rsid w:val="00A05AA8"/>
    <w:rsid w:val="00A131AF"/>
    <w:rsid w:val="00A20324"/>
    <w:rsid w:val="00A51CB5"/>
    <w:rsid w:val="00A776AA"/>
    <w:rsid w:val="00AC5AC5"/>
    <w:rsid w:val="00AC6E30"/>
    <w:rsid w:val="00AD4CB8"/>
    <w:rsid w:val="00AE3BF5"/>
    <w:rsid w:val="00AE435A"/>
    <w:rsid w:val="00B00168"/>
    <w:rsid w:val="00B50EE0"/>
    <w:rsid w:val="00B6644D"/>
    <w:rsid w:val="00B72605"/>
    <w:rsid w:val="00B74613"/>
    <w:rsid w:val="00B82AD7"/>
    <w:rsid w:val="00B860B1"/>
    <w:rsid w:val="00BA629B"/>
    <w:rsid w:val="00BB13FE"/>
    <w:rsid w:val="00BC4AE6"/>
    <w:rsid w:val="00BE6979"/>
    <w:rsid w:val="00BF685E"/>
    <w:rsid w:val="00C12F59"/>
    <w:rsid w:val="00C37D7E"/>
    <w:rsid w:val="00C53D33"/>
    <w:rsid w:val="00C63C76"/>
    <w:rsid w:val="00CA457E"/>
    <w:rsid w:val="00CB040C"/>
    <w:rsid w:val="00CB7F6C"/>
    <w:rsid w:val="00CD2A47"/>
    <w:rsid w:val="00CD3CC5"/>
    <w:rsid w:val="00CE04FD"/>
    <w:rsid w:val="00D1723B"/>
    <w:rsid w:val="00D30A5F"/>
    <w:rsid w:val="00D64BAB"/>
    <w:rsid w:val="00D77E30"/>
    <w:rsid w:val="00D83D74"/>
    <w:rsid w:val="00D91ED3"/>
    <w:rsid w:val="00DA68EC"/>
    <w:rsid w:val="00DA7FC0"/>
    <w:rsid w:val="00DB7CB6"/>
    <w:rsid w:val="00DD4B1C"/>
    <w:rsid w:val="00DE3DCE"/>
    <w:rsid w:val="00DE418D"/>
    <w:rsid w:val="00DE4C37"/>
    <w:rsid w:val="00DE642E"/>
    <w:rsid w:val="00DE780A"/>
    <w:rsid w:val="00E12672"/>
    <w:rsid w:val="00E3082A"/>
    <w:rsid w:val="00E40747"/>
    <w:rsid w:val="00E85E32"/>
    <w:rsid w:val="00ED46CD"/>
    <w:rsid w:val="00EF3F19"/>
    <w:rsid w:val="00F478B7"/>
    <w:rsid w:val="00F8745F"/>
    <w:rsid w:val="00FB0A73"/>
    <w:rsid w:val="00FB6897"/>
    <w:rsid w:val="00FC0E6E"/>
    <w:rsid w:val="00FC285F"/>
    <w:rsid w:val="00FC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8AF4E"/>
  <w15:chartTrackingRefBased/>
  <w15:docId w15:val="{B2CF3E02-788D-4F96-8AC3-D8BF6299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90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F6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F6018"/>
    <w:rPr>
      <w:sz w:val="18"/>
      <w:szCs w:val="18"/>
      <w:lang w:val="en-GB"/>
    </w:rPr>
  </w:style>
  <w:style w:type="paragraph" w:styleId="a5">
    <w:name w:val="footer"/>
    <w:basedOn w:val="a"/>
    <w:link w:val="Char0"/>
    <w:uiPriority w:val="99"/>
    <w:unhideWhenUsed/>
    <w:rsid w:val="000F6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F6018"/>
    <w:rPr>
      <w:sz w:val="18"/>
      <w:szCs w:val="18"/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0F60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6018"/>
    <w:rPr>
      <w:sz w:val="18"/>
      <w:szCs w:val="18"/>
      <w:lang w:val="en-GB"/>
    </w:rPr>
  </w:style>
  <w:style w:type="character" w:styleId="a7">
    <w:name w:val="annotation reference"/>
    <w:basedOn w:val="a0"/>
    <w:uiPriority w:val="99"/>
    <w:semiHidden/>
    <w:unhideWhenUsed/>
    <w:rsid w:val="000F6018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0F6018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0F6018"/>
    <w:rPr>
      <w:lang w:val="en-GB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F6018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F6018"/>
    <w:rPr>
      <w:b/>
      <w:bCs/>
      <w:lang w:val="en-GB"/>
    </w:rPr>
  </w:style>
  <w:style w:type="paragraph" w:styleId="aa">
    <w:name w:val="List Paragraph"/>
    <w:basedOn w:val="a"/>
    <w:uiPriority w:val="34"/>
    <w:qFormat/>
    <w:rsid w:val="00736312"/>
    <w:pPr>
      <w:ind w:firstLineChars="200" w:firstLine="4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Zhang</dc:creator>
  <cp:keywords/>
  <dc:description/>
  <cp:lastModifiedBy>whxu</cp:lastModifiedBy>
  <cp:revision>4</cp:revision>
  <cp:lastPrinted>2020-05-15T08:03:00Z</cp:lastPrinted>
  <dcterms:created xsi:type="dcterms:W3CDTF">2022-01-04T02:24:00Z</dcterms:created>
  <dcterms:modified xsi:type="dcterms:W3CDTF">2022-01-04T02:46:00Z</dcterms:modified>
</cp:coreProperties>
</file>